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D9CD0" w14:textId="6E29CD12" w:rsidR="00383BEF" w:rsidRPr="00546B03" w:rsidRDefault="00476955" w:rsidP="00476955">
      <w:pPr>
        <w:keepNext/>
        <w:widowControl/>
        <w:spacing w:before="360" w:after="60" w:line="360" w:lineRule="auto"/>
        <w:ind w:right="567"/>
        <w:contextualSpacing/>
        <w:outlineLvl w:val="0"/>
        <w:rPr>
          <w:rFonts w:ascii="Times New Roman" w:eastAsia="SimSun" w:hAnsi="Times New Roman" w:cs="Arial"/>
          <w:b/>
          <w:bCs/>
          <w:kern w:val="32"/>
          <w:sz w:val="24"/>
          <w:szCs w:val="32"/>
          <w:lang w:val="en-GB" w:eastAsia="en-GB"/>
        </w:rPr>
      </w:pPr>
      <w:bookmarkStart w:id="0" w:name="_GoBack"/>
      <w:r w:rsidRPr="00546B03">
        <w:rPr>
          <w:rFonts w:ascii="Times New Roman" w:eastAsia="SimSun" w:hAnsi="Times New Roman" w:cs="Arial"/>
          <w:b/>
          <w:bCs/>
          <w:kern w:val="32"/>
          <w:sz w:val="24"/>
          <w:szCs w:val="32"/>
          <w:lang w:val="en-GB" w:eastAsia="en-GB"/>
        </w:rPr>
        <w:t>Supplemental material</w:t>
      </w:r>
    </w:p>
    <w:bookmarkEnd w:id="0"/>
    <w:p w14:paraId="6DBD37A9" w14:textId="60FD55E7" w:rsidR="00C97034" w:rsidRPr="00546B03" w:rsidRDefault="00C97034" w:rsidP="0047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 w:hint="eastAsia"/>
          <w:sz w:val="24"/>
          <w:szCs w:val="24"/>
        </w:rPr>
        <w:t>Figure</w:t>
      </w:r>
      <w:r w:rsidRPr="00546B03">
        <w:rPr>
          <w:rFonts w:ascii="Times New Roman" w:hAnsi="Times New Roman" w:cs="Times New Roman"/>
          <w:sz w:val="24"/>
          <w:szCs w:val="24"/>
        </w:rPr>
        <w:t xml:space="preserve"> S1. The sequencing depth of coverage plots 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Castanopsis hystrix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</w:p>
    <w:p w14:paraId="344F4B02" w14:textId="44E6DBC1" w:rsidR="00F067BE" w:rsidRPr="00546B03" w:rsidRDefault="00F067BE" w:rsidP="0047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78948D0" wp14:editId="2F588C20">
            <wp:extent cx="5274310" cy="473710"/>
            <wp:effectExtent l="0" t="0" r="2540" b="2540"/>
            <wp:docPr id="20890231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023130" name="图片 20890231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B7402" w14:textId="46493154" w:rsidR="00C97034" w:rsidRPr="00546B03" w:rsidRDefault="00C97034" w:rsidP="0047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 w:hint="eastAsia"/>
          <w:sz w:val="24"/>
          <w:szCs w:val="24"/>
        </w:rPr>
        <w:t>Figure</w:t>
      </w:r>
      <w:r w:rsidRPr="00546B03">
        <w:rPr>
          <w:rFonts w:ascii="Times New Roman" w:hAnsi="Times New Roman" w:cs="Times New Roman"/>
          <w:sz w:val="24"/>
          <w:szCs w:val="24"/>
        </w:rPr>
        <w:t xml:space="preserve"> S2. The map of cis-splicing gene</w:t>
      </w:r>
      <w:r w:rsidR="005D42C8" w:rsidRPr="00546B03">
        <w:rPr>
          <w:rFonts w:ascii="Times New Roman" w:hAnsi="Times New Roman" w:cs="Times New Roman"/>
          <w:sz w:val="24"/>
          <w:szCs w:val="24"/>
        </w:rPr>
        <w:t>s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6B03">
        <w:rPr>
          <w:rFonts w:ascii="Times New Roman" w:hAnsi="Times New Roman" w:cs="Times New Roman"/>
          <w:sz w:val="24"/>
          <w:szCs w:val="24"/>
        </w:rPr>
        <w:t>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Castanopsis hystrix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</w:p>
    <w:p w14:paraId="1F7FD61E" w14:textId="77777777" w:rsidR="00F067BE" w:rsidRPr="00546B03" w:rsidRDefault="00F067BE" w:rsidP="0047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1202C9C" wp14:editId="536413D3">
            <wp:extent cx="5274310" cy="6910705"/>
            <wp:effectExtent l="0" t="0" r="2540" b="4445"/>
            <wp:docPr id="678482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482790" name="图片 67848279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1D6F7" w14:textId="41597239" w:rsidR="00383BEF" w:rsidRPr="00546B03" w:rsidRDefault="00C97034" w:rsidP="00476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 w:rsidRPr="00546B03">
        <w:rPr>
          <w:rFonts w:ascii="Times New Roman" w:hAnsi="Times New Roman" w:cs="Times New Roman"/>
          <w:sz w:val="24"/>
          <w:szCs w:val="24"/>
        </w:rPr>
        <w:t xml:space="preserve"> S3. </w:t>
      </w:r>
      <w:r w:rsidRPr="00546B03">
        <w:rPr>
          <w:rFonts w:ascii="Times New Roman" w:hAnsi="Times New Roman" w:cs="Times New Roman" w:hint="eastAsia"/>
          <w:sz w:val="24"/>
          <w:szCs w:val="24"/>
        </w:rPr>
        <w:t>T</w:t>
      </w:r>
      <w:r w:rsidRPr="00546B03">
        <w:rPr>
          <w:rFonts w:ascii="Times New Roman" w:hAnsi="Times New Roman" w:cs="Times New Roman"/>
          <w:sz w:val="24"/>
          <w:szCs w:val="24"/>
        </w:rPr>
        <w:t xml:space="preserve">he map of trans-splicing gene 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>rps</w:t>
      </w:r>
      <w:r w:rsidRPr="00546B03">
        <w:rPr>
          <w:rFonts w:ascii="Times New Roman" w:hAnsi="Times New Roman" w:cs="Times New Roman"/>
          <w:sz w:val="24"/>
          <w:szCs w:val="24"/>
        </w:rPr>
        <w:t>12 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Castanopsis hystrix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</w:p>
    <w:p w14:paraId="08ABA4C1" w14:textId="34D751F6" w:rsidR="00383BEF" w:rsidRPr="00546B03" w:rsidRDefault="00F067BE" w:rsidP="004210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B0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46C04A3" wp14:editId="76542A64">
            <wp:extent cx="5274310" cy="1953260"/>
            <wp:effectExtent l="0" t="0" r="2540" b="8890"/>
            <wp:docPr id="4924096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09678" name="图片 49240967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3BEF" w:rsidRPr="00546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EF8FF6" w14:textId="77777777" w:rsidR="00D96C55" w:rsidRDefault="00D96C55" w:rsidP="00A867BB">
      <w:r>
        <w:separator/>
      </w:r>
    </w:p>
  </w:endnote>
  <w:endnote w:type="continuationSeparator" w:id="0">
    <w:p w14:paraId="6488EC7F" w14:textId="77777777" w:rsidR="00D96C55" w:rsidRDefault="00D96C55" w:rsidP="00A8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96823" w14:textId="77777777" w:rsidR="00D96C55" w:rsidRDefault="00D96C55" w:rsidP="00A867BB">
      <w:r>
        <w:separator/>
      </w:r>
    </w:p>
  </w:footnote>
  <w:footnote w:type="continuationSeparator" w:id="0">
    <w:p w14:paraId="3F204CA8" w14:textId="77777777" w:rsidR="00D96C55" w:rsidRDefault="00D96C55" w:rsidP="00A86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D6EA2"/>
    <w:multiLevelType w:val="multilevel"/>
    <w:tmpl w:val="F33A8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A817AB"/>
    <w:multiLevelType w:val="hybridMultilevel"/>
    <w:tmpl w:val="57FCB5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6B1291"/>
    <w:multiLevelType w:val="hybridMultilevel"/>
    <w:tmpl w:val="10EED7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24902E8"/>
    <w:multiLevelType w:val="multilevel"/>
    <w:tmpl w:val="481AA3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>
    <w:nsid w:val="5F6E523E"/>
    <w:multiLevelType w:val="hybridMultilevel"/>
    <w:tmpl w:val="B0FA0494"/>
    <w:lvl w:ilvl="0" w:tplc="857AF9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A2407C0"/>
    <w:multiLevelType w:val="hybridMultilevel"/>
    <w:tmpl w:val="DB280F94"/>
    <w:lvl w:ilvl="0" w:tplc="4518FB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C7B56DF"/>
    <w:multiLevelType w:val="hybridMultilevel"/>
    <w:tmpl w:val="A83446AC"/>
    <w:lvl w:ilvl="0" w:tplc="66DEC6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5A27F8B-E15E-476E-BBBA-527C4D8FCEBD}" w:val=" ADDIN NE.Ref.{05A27F8B-E15E-476E-BBBA-527C4D8FCEBD}&lt;Citation&gt;&lt;Group&gt;&lt;References&gt;&lt;Item&gt;&lt;ID&gt;1251&lt;/ID&gt;&lt;UID&gt;{97479A27-F1A0-4BDE-B220-F606EBB69A7F}&lt;/UID&gt;&lt;Title&gt;A chromosome-scale genome assembly of Castanopsis hystrix provides new insights into the evolution and adaptation of Fagaceae species&lt;/Title&gt;&lt;Template&gt;Journal Article&lt;/Template&gt;&lt;Star&gt;0&lt;/Star&gt;&lt;Tag&gt;0&lt;/Tag&gt;&lt;Author&gt;Huang, Wei-Cheng; Liao, Borong; Liu, Hui; Liang, Yi-Ye; Chen, Xue-Yan; Wang, Baosheng; Xia, Hanhan&lt;/Author&gt;&lt;Year&gt;2023&lt;/Year&gt;&lt;Details&gt;&lt;_accessed&gt;64960736&lt;/_accessed&gt;&lt;_collection_scope&gt;SCIE&lt;/_collection_scope&gt;&lt;_created&gt;64959051&lt;/_created&gt;&lt;_date&gt;64856160&lt;/_date&gt;&lt;_db_updated&gt;CrossRef&lt;/_db_updated&gt;&lt;_doi&gt;10.3389/fpls.2023.1174972&lt;/_doi&gt;&lt;_impact_factor&gt;   5.754&lt;/_impact_factor&gt;&lt;_isbn&gt;1664-462X&lt;/_isbn&gt;&lt;_journal&gt;Frontiers in Plant Science&lt;/_journal&gt;&lt;_modified&gt;64960736&lt;/_modified&gt;&lt;_tertiary_title&gt;Front. Plant Sci.&lt;/_tertiary_title&gt;&lt;_url&gt;https://www.frontiersin.org/articles/10.3389/fpls.2023.1174972/full_x000d__x000a_https://www.frontiersin.org/articles/10.3389/fpls.2023.1174972/full&lt;/_url&gt;&lt;_volume&gt;14&lt;/_volume&gt;&lt;/Details&gt;&lt;Extra&gt;&lt;DBUID&gt;{F96A950B-833F-4880-A151-76DA2D6A2879}&lt;/DBUID&gt;&lt;/Extra&gt;&lt;/Item&gt;&lt;/References&gt;&lt;/Group&gt;&lt;/Citation&gt;_x000a_"/>
    <w:docVar w:name="NE.Ref{F0823AA8-F926-4F8A-B7A6-4715D9C0BB85}" w:val=" ADDIN NE.Ref.{F0823AA8-F926-4F8A-B7A6-4715D9C0BB85}&lt;Citation&gt;&lt;Group&gt;&lt;References&gt;&lt;Item&gt;&lt;ID&gt;1251&lt;/ID&gt;&lt;UID&gt;{97479A27-F1A0-4BDE-B220-F606EBB69A7F}&lt;/UID&gt;&lt;Title&gt;A chromosome-scale genome assembly of Castanopsis hystrix provides new insights into the evolution and adaptation of Fagaceae species&lt;/Title&gt;&lt;Template&gt;Journal Article&lt;/Template&gt;&lt;Star&gt;0&lt;/Star&gt;&lt;Tag&gt;0&lt;/Tag&gt;&lt;Author&gt;Huang, Wei-Cheng; Liao, Borong; Liu, Hui; Liang, Yi-Ye; Chen, Xue-Yan; Wang, Baosheng; Xia, Hanhan&lt;/Author&gt;&lt;Year&gt;2023&lt;/Year&gt;&lt;Details&gt;&lt;_accessed&gt;64959051&lt;/_accessed&gt;&lt;_collection_scope&gt;SCIE&lt;/_collection_scope&gt;&lt;_created&gt;64959051&lt;/_created&gt;&lt;_date&gt;64856160&lt;/_date&gt;&lt;_db_updated&gt;CrossRef&lt;/_db_updated&gt;&lt;_doi&gt;10.3389/fpls.2023.1174972&lt;/_doi&gt;&lt;_impact_factor&gt;   5.754&lt;/_impact_factor&gt;&lt;_isbn&gt;1664-462X&lt;/_isbn&gt;&lt;_journal&gt;Frontiers in Plant Science&lt;/_journal&gt;&lt;_modified&gt;64959051&lt;/_modified&gt;&lt;_tertiary_title&gt;Front. Plant Sci.&lt;/_tertiary_title&gt;&lt;_url&gt;https://www.frontiersin.org/articles/10.3389/fpls.2023.1174972/full_x000d__x000a_https://www.frontiersin.org/articles/10.3389/fpls.2023.1174972/full&lt;/_url&gt;&lt;_volume&gt;1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地球学报(2011.01版)"/>
  </w:docVars>
  <w:rsids>
    <w:rsidRoot w:val="0056551F"/>
    <w:rsid w:val="000173DC"/>
    <w:rsid w:val="00037564"/>
    <w:rsid w:val="000506B5"/>
    <w:rsid w:val="00050B8A"/>
    <w:rsid w:val="0006128E"/>
    <w:rsid w:val="000613E8"/>
    <w:rsid w:val="000621E6"/>
    <w:rsid w:val="0006257A"/>
    <w:rsid w:val="000647B0"/>
    <w:rsid w:val="0008291D"/>
    <w:rsid w:val="00085A26"/>
    <w:rsid w:val="00087B85"/>
    <w:rsid w:val="000C238E"/>
    <w:rsid w:val="000C2C23"/>
    <w:rsid w:val="000C300B"/>
    <w:rsid w:val="000D6C9B"/>
    <w:rsid w:val="000E75B2"/>
    <w:rsid w:val="000F280C"/>
    <w:rsid w:val="000F4DEC"/>
    <w:rsid w:val="00104410"/>
    <w:rsid w:val="00106FAE"/>
    <w:rsid w:val="0011089B"/>
    <w:rsid w:val="001132D7"/>
    <w:rsid w:val="00115F69"/>
    <w:rsid w:val="00117CA4"/>
    <w:rsid w:val="00124A1E"/>
    <w:rsid w:val="001265E6"/>
    <w:rsid w:val="00134A24"/>
    <w:rsid w:val="00134A68"/>
    <w:rsid w:val="00134E42"/>
    <w:rsid w:val="001418D7"/>
    <w:rsid w:val="001532D8"/>
    <w:rsid w:val="001629A9"/>
    <w:rsid w:val="00164DAF"/>
    <w:rsid w:val="001656C2"/>
    <w:rsid w:val="0017543D"/>
    <w:rsid w:val="00182C96"/>
    <w:rsid w:val="00191EF9"/>
    <w:rsid w:val="001A01BC"/>
    <w:rsid w:val="001A7F96"/>
    <w:rsid w:val="001B02E6"/>
    <w:rsid w:val="001C18BE"/>
    <w:rsid w:val="001C5945"/>
    <w:rsid w:val="001D12A7"/>
    <w:rsid w:val="001E12AA"/>
    <w:rsid w:val="001E2683"/>
    <w:rsid w:val="001E2EB8"/>
    <w:rsid w:val="001F21CA"/>
    <w:rsid w:val="00202BED"/>
    <w:rsid w:val="00204197"/>
    <w:rsid w:val="00204C80"/>
    <w:rsid w:val="00221DE2"/>
    <w:rsid w:val="00226ABC"/>
    <w:rsid w:val="00230DAE"/>
    <w:rsid w:val="00231438"/>
    <w:rsid w:val="002355A3"/>
    <w:rsid w:val="00244A05"/>
    <w:rsid w:val="002467B9"/>
    <w:rsid w:val="0025278B"/>
    <w:rsid w:val="00256D4B"/>
    <w:rsid w:val="00267E57"/>
    <w:rsid w:val="0027050A"/>
    <w:rsid w:val="002715F2"/>
    <w:rsid w:val="00277AF4"/>
    <w:rsid w:val="00287690"/>
    <w:rsid w:val="00287836"/>
    <w:rsid w:val="002908F1"/>
    <w:rsid w:val="002A6F62"/>
    <w:rsid w:val="002B2786"/>
    <w:rsid w:val="002B4231"/>
    <w:rsid w:val="002D42B6"/>
    <w:rsid w:val="002E1CD8"/>
    <w:rsid w:val="002E6C6C"/>
    <w:rsid w:val="002E7E70"/>
    <w:rsid w:val="002F17D8"/>
    <w:rsid w:val="003007D2"/>
    <w:rsid w:val="00302E09"/>
    <w:rsid w:val="00315522"/>
    <w:rsid w:val="00322188"/>
    <w:rsid w:val="003263D2"/>
    <w:rsid w:val="00357901"/>
    <w:rsid w:val="003634D5"/>
    <w:rsid w:val="00372E02"/>
    <w:rsid w:val="00375F83"/>
    <w:rsid w:val="003834F9"/>
    <w:rsid w:val="00383BEF"/>
    <w:rsid w:val="00391859"/>
    <w:rsid w:val="0039326C"/>
    <w:rsid w:val="003B1B99"/>
    <w:rsid w:val="003B2BF8"/>
    <w:rsid w:val="003B5A7E"/>
    <w:rsid w:val="003B6DFD"/>
    <w:rsid w:val="003C4EAB"/>
    <w:rsid w:val="003C58C1"/>
    <w:rsid w:val="003D2C7B"/>
    <w:rsid w:val="003D47DB"/>
    <w:rsid w:val="003D49E5"/>
    <w:rsid w:val="003D66AB"/>
    <w:rsid w:val="003E29D3"/>
    <w:rsid w:val="003F0244"/>
    <w:rsid w:val="003F69E1"/>
    <w:rsid w:val="00404DD1"/>
    <w:rsid w:val="0040664A"/>
    <w:rsid w:val="004066CA"/>
    <w:rsid w:val="00411AE5"/>
    <w:rsid w:val="0041340F"/>
    <w:rsid w:val="00414BCB"/>
    <w:rsid w:val="00421056"/>
    <w:rsid w:val="004251DA"/>
    <w:rsid w:val="004275DA"/>
    <w:rsid w:val="00435D31"/>
    <w:rsid w:val="0044248A"/>
    <w:rsid w:val="00444D6A"/>
    <w:rsid w:val="004526C2"/>
    <w:rsid w:val="00454E14"/>
    <w:rsid w:val="0046092B"/>
    <w:rsid w:val="0047250B"/>
    <w:rsid w:val="00475AAB"/>
    <w:rsid w:val="00476955"/>
    <w:rsid w:val="0047735A"/>
    <w:rsid w:val="004918BA"/>
    <w:rsid w:val="004939FF"/>
    <w:rsid w:val="00494825"/>
    <w:rsid w:val="00496EDD"/>
    <w:rsid w:val="00497AEB"/>
    <w:rsid w:val="004A1235"/>
    <w:rsid w:val="004A5BC6"/>
    <w:rsid w:val="004C4282"/>
    <w:rsid w:val="004D08BB"/>
    <w:rsid w:val="004D144E"/>
    <w:rsid w:val="004D576A"/>
    <w:rsid w:val="004E58B6"/>
    <w:rsid w:val="004E798C"/>
    <w:rsid w:val="004F576B"/>
    <w:rsid w:val="004F64AD"/>
    <w:rsid w:val="00502501"/>
    <w:rsid w:val="00515347"/>
    <w:rsid w:val="00515D53"/>
    <w:rsid w:val="00527F56"/>
    <w:rsid w:val="00530DCF"/>
    <w:rsid w:val="0054026A"/>
    <w:rsid w:val="00541AD3"/>
    <w:rsid w:val="00546B03"/>
    <w:rsid w:val="005569EE"/>
    <w:rsid w:val="00560442"/>
    <w:rsid w:val="0056551F"/>
    <w:rsid w:val="005716BC"/>
    <w:rsid w:val="00572361"/>
    <w:rsid w:val="00581EE4"/>
    <w:rsid w:val="00584CF0"/>
    <w:rsid w:val="005851BE"/>
    <w:rsid w:val="005A14A3"/>
    <w:rsid w:val="005A1EBF"/>
    <w:rsid w:val="005B3518"/>
    <w:rsid w:val="005B76C1"/>
    <w:rsid w:val="005C115B"/>
    <w:rsid w:val="005C4AD9"/>
    <w:rsid w:val="005C6572"/>
    <w:rsid w:val="005D3785"/>
    <w:rsid w:val="005D42C8"/>
    <w:rsid w:val="005E00BD"/>
    <w:rsid w:val="005E29EF"/>
    <w:rsid w:val="005E435E"/>
    <w:rsid w:val="005E5127"/>
    <w:rsid w:val="005F5651"/>
    <w:rsid w:val="00605204"/>
    <w:rsid w:val="006113C7"/>
    <w:rsid w:val="006118D1"/>
    <w:rsid w:val="00611AD2"/>
    <w:rsid w:val="006174DB"/>
    <w:rsid w:val="00617D7D"/>
    <w:rsid w:val="00620790"/>
    <w:rsid w:val="0062093C"/>
    <w:rsid w:val="006336D5"/>
    <w:rsid w:val="00650632"/>
    <w:rsid w:val="0065746E"/>
    <w:rsid w:val="00664720"/>
    <w:rsid w:val="006748B8"/>
    <w:rsid w:val="006753EC"/>
    <w:rsid w:val="006754BB"/>
    <w:rsid w:val="00686379"/>
    <w:rsid w:val="00687E54"/>
    <w:rsid w:val="00690DA1"/>
    <w:rsid w:val="0069696F"/>
    <w:rsid w:val="006A0717"/>
    <w:rsid w:val="006A5875"/>
    <w:rsid w:val="006B4815"/>
    <w:rsid w:val="006C1D1B"/>
    <w:rsid w:val="006C4AB2"/>
    <w:rsid w:val="006D1D0B"/>
    <w:rsid w:val="006D254A"/>
    <w:rsid w:val="006D2F9E"/>
    <w:rsid w:val="006E3DA1"/>
    <w:rsid w:val="006E6BA1"/>
    <w:rsid w:val="006F63F1"/>
    <w:rsid w:val="0070199E"/>
    <w:rsid w:val="00705D26"/>
    <w:rsid w:val="0071362B"/>
    <w:rsid w:val="00713A75"/>
    <w:rsid w:val="0073660E"/>
    <w:rsid w:val="0073711D"/>
    <w:rsid w:val="00743210"/>
    <w:rsid w:val="00743915"/>
    <w:rsid w:val="0075236A"/>
    <w:rsid w:val="007655C3"/>
    <w:rsid w:val="00770826"/>
    <w:rsid w:val="00772AB3"/>
    <w:rsid w:val="00777BC4"/>
    <w:rsid w:val="007A12CD"/>
    <w:rsid w:val="007B33DC"/>
    <w:rsid w:val="007B7ED7"/>
    <w:rsid w:val="007C348C"/>
    <w:rsid w:val="007C645D"/>
    <w:rsid w:val="007D41CE"/>
    <w:rsid w:val="007D4674"/>
    <w:rsid w:val="007F188B"/>
    <w:rsid w:val="007F6341"/>
    <w:rsid w:val="008121AB"/>
    <w:rsid w:val="00816CFB"/>
    <w:rsid w:val="008231B8"/>
    <w:rsid w:val="00824807"/>
    <w:rsid w:val="00841160"/>
    <w:rsid w:val="00853242"/>
    <w:rsid w:val="00855B83"/>
    <w:rsid w:val="00862CE6"/>
    <w:rsid w:val="00876691"/>
    <w:rsid w:val="00880EEF"/>
    <w:rsid w:val="0088404B"/>
    <w:rsid w:val="0088436B"/>
    <w:rsid w:val="008911FB"/>
    <w:rsid w:val="00892E16"/>
    <w:rsid w:val="00893F15"/>
    <w:rsid w:val="00894BB0"/>
    <w:rsid w:val="00897194"/>
    <w:rsid w:val="008A58DA"/>
    <w:rsid w:val="008A5AFB"/>
    <w:rsid w:val="008B3641"/>
    <w:rsid w:val="008B3C85"/>
    <w:rsid w:val="008B5C78"/>
    <w:rsid w:val="008C0003"/>
    <w:rsid w:val="008D3FB8"/>
    <w:rsid w:val="008D5A66"/>
    <w:rsid w:val="008E3DD2"/>
    <w:rsid w:val="008E635D"/>
    <w:rsid w:val="008E671A"/>
    <w:rsid w:val="008F2157"/>
    <w:rsid w:val="009053F2"/>
    <w:rsid w:val="00906C05"/>
    <w:rsid w:val="009126DB"/>
    <w:rsid w:val="00926AC5"/>
    <w:rsid w:val="00927DD5"/>
    <w:rsid w:val="0093204D"/>
    <w:rsid w:val="00934D15"/>
    <w:rsid w:val="0093578C"/>
    <w:rsid w:val="0093755A"/>
    <w:rsid w:val="009413BC"/>
    <w:rsid w:val="0095266A"/>
    <w:rsid w:val="0096045C"/>
    <w:rsid w:val="00971831"/>
    <w:rsid w:val="00975CB4"/>
    <w:rsid w:val="00975D9B"/>
    <w:rsid w:val="00980EBA"/>
    <w:rsid w:val="00995226"/>
    <w:rsid w:val="00997C0B"/>
    <w:rsid w:val="00997FCB"/>
    <w:rsid w:val="009A43C7"/>
    <w:rsid w:val="009A45AD"/>
    <w:rsid w:val="009B2EAF"/>
    <w:rsid w:val="009C5D26"/>
    <w:rsid w:val="009D7D2B"/>
    <w:rsid w:val="009E3368"/>
    <w:rsid w:val="009F0DD8"/>
    <w:rsid w:val="009F707F"/>
    <w:rsid w:val="00A075B2"/>
    <w:rsid w:val="00A20F45"/>
    <w:rsid w:val="00A26448"/>
    <w:rsid w:val="00A276B1"/>
    <w:rsid w:val="00A3338B"/>
    <w:rsid w:val="00A41224"/>
    <w:rsid w:val="00A51993"/>
    <w:rsid w:val="00A51F8F"/>
    <w:rsid w:val="00A520F0"/>
    <w:rsid w:val="00A55AA0"/>
    <w:rsid w:val="00A55D7E"/>
    <w:rsid w:val="00A56940"/>
    <w:rsid w:val="00A62A5F"/>
    <w:rsid w:val="00A65104"/>
    <w:rsid w:val="00A67FA3"/>
    <w:rsid w:val="00A749F5"/>
    <w:rsid w:val="00A765EA"/>
    <w:rsid w:val="00A8537C"/>
    <w:rsid w:val="00A867BB"/>
    <w:rsid w:val="00A86ABA"/>
    <w:rsid w:val="00A96EB3"/>
    <w:rsid w:val="00A97186"/>
    <w:rsid w:val="00AA0A03"/>
    <w:rsid w:val="00AA0AA0"/>
    <w:rsid w:val="00AA36CC"/>
    <w:rsid w:val="00AA5643"/>
    <w:rsid w:val="00AA6A34"/>
    <w:rsid w:val="00AB1251"/>
    <w:rsid w:val="00AB528D"/>
    <w:rsid w:val="00AC6BFA"/>
    <w:rsid w:val="00AD077F"/>
    <w:rsid w:val="00AD0D0E"/>
    <w:rsid w:val="00AD4BD6"/>
    <w:rsid w:val="00AD6271"/>
    <w:rsid w:val="00AE0C1D"/>
    <w:rsid w:val="00AE3A57"/>
    <w:rsid w:val="00B0142E"/>
    <w:rsid w:val="00B0540D"/>
    <w:rsid w:val="00B1074E"/>
    <w:rsid w:val="00B109FA"/>
    <w:rsid w:val="00B178E1"/>
    <w:rsid w:val="00B24EAD"/>
    <w:rsid w:val="00B30EA5"/>
    <w:rsid w:val="00B429B5"/>
    <w:rsid w:val="00B5020D"/>
    <w:rsid w:val="00B514EB"/>
    <w:rsid w:val="00B520E0"/>
    <w:rsid w:val="00B73029"/>
    <w:rsid w:val="00B74426"/>
    <w:rsid w:val="00B746CD"/>
    <w:rsid w:val="00B817DA"/>
    <w:rsid w:val="00B83A04"/>
    <w:rsid w:val="00BB2A7E"/>
    <w:rsid w:val="00BB67F7"/>
    <w:rsid w:val="00BC6F5C"/>
    <w:rsid w:val="00BD16FA"/>
    <w:rsid w:val="00BD2CBB"/>
    <w:rsid w:val="00BD559A"/>
    <w:rsid w:val="00BD7D1A"/>
    <w:rsid w:val="00BE0A62"/>
    <w:rsid w:val="00BE5E78"/>
    <w:rsid w:val="00BE6891"/>
    <w:rsid w:val="00BF57AE"/>
    <w:rsid w:val="00BF5EBF"/>
    <w:rsid w:val="00BF6401"/>
    <w:rsid w:val="00C02A62"/>
    <w:rsid w:val="00C079E7"/>
    <w:rsid w:val="00C212F6"/>
    <w:rsid w:val="00C44F46"/>
    <w:rsid w:val="00C471F7"/>
    <w:rsid w:val="00C50BE3"/>
    <w:rsid w:val="00C5104E"/>
    <w:rsid w:val="00C56B41"/>
    <w:rsid w:val="00C6302A"/>
    <w:rsid w:val="00C67FCF"/>
    <w:rsid w:val="00C71EDE"/>
    <w:rsid w:val="00C72753"/>
    <w:rsid w:val="00C73AAA"/>
    <w:rsid w:val="00C8312E"/>
    <w:rsid w:val="00C87A65"/>
    <w:rsid w:val="00C9074C"/>
    <w:rsid w:val="00C91536"/>
    <w:rsid w:val="00C93AF1"/>
    <w:rsid w:val="00C95A33"/>
    <w:rsid w:val="00C9664F"/>
    <w:rsid w:val="00C97034"/>
    <w:rsid w:val="00CA11CB"/>
    <w:rsid w:val="00CA1FF1"/>
    <w:rsid w:val="00CA2BDD"/>
    <w:rsid w:val="00CA4F0F"/>
    <w:rsid w:val="00CA5CC0"/>
    <w:rsid w:val="00CB2AB9"/>
    <w:rsid w:val="00CD01B1"/>
    <w:rsid w:val="00CD1652"/>
    <w:rsid w:val="00CD4DDB"/>
    <w:rsid w:val="00CD71D9"/>
    <w:rsid w:val="00CE292F"/>
    <w:rsid w:val="00CF330D"/>
    <w:rsid w:val="00CF4AA1"/>
    <w:rsid w:val="00D1246E"/>
    <w:rsid w:val="00D12952"/>
    <w:rsid w:val="00D22A88"/>
    <w:rsid w:val="00D246CE"/>
    <w:rsid w:val="00D2749E"/>
    <w:rsid w:val="00D31466"/>
    <w:rsid w:val="00D32401"/>
    <w:rsid w:val="00D3657E"/>
    <w:rsid w:val="00D368A0"/>
    <w:rsid w:val="00D40690"/>
    <w:rsid w:val="00D41049"/>
    <w:rsid w:val="00D4562E"/>
    <w:rsid w:val="00D51923"/>
    <w:rsid w:val="00D53A29"/>
    <w:rsid w:val="00D56450"/>
    <w:rsid w:val="00D60339"/>
    <w:rsid w:val="00D66509"/>
    <w:rsid w:val="00D6710F"/>
    <w:rsid w:val="00D7061C"/>
    <w:rsid w:val="00D72F1A"/>
    <w:rsid w:val="00D80082"/>
    <w:rsid w:val="00D81F80"/>
    <w:rsid w:val="00D96C55"/>
    <w:rsid w:val="00DB1656"/>
    <w:rsid w:val="00DB29D7"/>
    <w:rsid w:val="00DC379C"/>
    <w:rsid w:val="00DC65B8"/>
    <w:rsid w:val="00DD0C35"/>
    <w:rsid w:val="00DD0FA9"/>
    <w:rsid w:val="00DD3070"/>
    <w:rsid w:val="00DD5F53"/>
    <w:rsid w:val="00DE5334"/>
    <w:rsid w:val="00DE6CDD"/>
    <w:rsid w:val="00E01175"/>
    <w:rsid w:val="00E12441"/>
    <w:rsid w:val="00E138E7"/>
    <w:rsid w:val="00E162AA"/>
    <w:rsid w:val="00E25FDB"/>
    <w:rsid w:val="00E3082C"/>
    <w:rsid w:val="00E36E97"/>
    <w:rsid w:val="00E45287"/>
    <w:rsid w:val="00E461F2"/>
    <w:rsid w:val="00E507D1"/>
    <w:rsid w:val="00E570A8"/>
    <w:rsid w:val="00E60C98"/>
    <w:rsid w:val="00E61EF9"/>
    <w:rsid w:val="00E7000A"/>
    <w:rsid w:val="00E739B7"/>
    <w:rsid w:val="00E76D8F"/>
    <w:rsid w:val="00E816A4"/>
    <w:rsid w:val="00E904AB"/>
    <w:rsid w:val="00E954DA"/>
    <w:rsid w:val="00E965DD"/>
    <w:rsid w:val="00EA53ED"/>
    <w:rsid w:val="00EB3057"/>
    <w:rsid w:val="00EB3EEE"/>
    <w:rsid w:val="00EC35B6"/>
    <w:rsid w:val="00EC7B4C"/>
    <w:rsid w:val="00EC7E72"/>
    <w:rsid w:val="00EC7F35"/>
    <w:rsid w:val="00ED0BFC"/>
    <w:rsid w:val="00ED5314"/>
    <w:rsid w:val="00EE2311"/>
    <w:rsid w:val="00EE6F93"/>
    <w:rsid w:val="00EE7962"/>
    <w:rsid w:val="00EF1369"/>
    <w:rsid w:val="00F00C3F"/>
    <w:rsid w:val="00F067BE"/>
    <w:rsid w:val="00F20B50"/>
    <w:rsid w:val="00F21C33"/>
    <w:rsid w:val="00F240C5"/>
    <w:rsid w:val="00F254A7"/>
    <w:rsid w:val="00F2678B"/>
    <w:rsid w:val="00F3402F"/>
    <w:rsid w:val="00F435D0"/>
    <w:rsid w:val="00F438E0"/>
    <w:rsid w:val="00F447D4"/>
    <w:rsid w:val="00F455E9"/>
    <w:rsid w:val="00F5114E"/>
    <w:rsid w:val="00F60EFE"/>
    <w:rsid w:val="00F742AC"/>
    <w:rsid w:val="00F85470"/>
    <w:rsid w:val="00F87655"/>
    <w:rsid w:val="00F92423"/>
    <w:rsid w:val="00F964BB"/>
    <w:rsid w:val="00FA214A"/>
    <w:rsid w:val="00FB3DD0"/>
    <w:rsid w:val="00FC2F13"/>
    <w:rsid w:val="00FC300D"/>
    <w:rsid w:val="00FD5BAA"/>
    <w:rsid w:val="00FD694D"/>
    <w:rsid w:val="00FE5824"/>
    <w:rsid w:val="00FE6D08"/>
    <w:rsid w:val="00FE7C77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DCBD4"/>
  <w15:docId w15:val="{DACE3A3A-5265-4206-8E66-89AD04A6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6D1D0B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34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34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6BF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8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7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7B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1D0B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72AB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34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341"/>
    <w:rPr>
      <w:b/>
      <w:bCs/>
      <w:sz w:val="32"/>
      <w:szCs w:val="32"/>
    </w:rPr>
  </w:style>
  <w:style w:type="paragraph" w:styleId="NormalWeb">
    <w:name w:val="Normal (Web)"/>
    <w:basedOn w:val="Normal"/>
    <w:unhideWhenUsed/>
    <w:qFormat/>
    <w:rsid w:val="007F634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F6341"/>
    <w:rPr>
      <w:color w:val="0000FF"/>
      <w:u w:val="single"/>
    </w:rPr>
  </w:style>
  <w:style w:type="character" w:customStyle="1" w:styleId="order">
    <w:name w:val="order"/>
    <w:basedOn w:val="DefaultParagraphFont"/>
    <w:rsid w:val="007F6341"/>
  </w:style>
  <w:style w:type="paragraph" w:customStyle="1" w:styleId="Paragraph">
    <w:name w:val="Paragraph"/>
    <w:basedOn w:val="Normal"/>
    <w:next w:val="Normal"/>
    <w:qFormat/>
    <w:rsid w:val="00862CE6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F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2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499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84181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37046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5948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227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5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7CCF1-ECA8-4AEE-A40A-19A723095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Li</dc:creator>
  <cp:keywords/>
  <dc:description>NE.Bib</dc:description>
  <cp:lastModifiedBy>Karthiga Jeyaprakash</cp:lastModifiedBy>
  <cp:revision>7</cp:revision>
  <dcterms:created xsi:type="dcterms:W3CDTF">2023-08-09T08:27:00Z</dcterms:created>
  <dcterms:modified xsi:type="dcterms:W3CDTF">2023-09-05T15:00:00Z</dcterms:modified>
</cp:coreProperties>
</file>